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994C8" w14:textId="77777777" w:rsidR="001F4B2A" w:rsidRDefault="001F4B2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br w:type="page"/>
      </w:r>
    </w:p>
    <w:p w14:paraId="6425E79F" w14:textId="222801B2" w:rsidR="001E592D" w:rsidRDefault="001D0BF3" w:rsidP="00E465D4">
      <w:pPr>
        <w:pStyle w:val="ASHeading1"/>
        <w:rPr>
          <w:b w:val="0"/>
          <w:bCs w:val="0"/>
        </w:rPr>
      </w:pPr>
      <w:r w:rsidRPr="009E0EE1">
        <w:t>Supplementary table</w:t>
      </w:r>
      <w:r w:rsidR="001E592D" w:rsidRPr="009E0EE1">
        <w:t xml:space="preserve"> 1</w:t>
      </w:r>
      <w:r w:rsidR="001E592D" w:rsidRPr="00C35EF8">
        <w:t xml:space="preserve">: </w:t>
      </w:r>
      <w:r w:rsidR="00C473EE">
        <w:rPr>
          <w:b w:val="0"/>
          <w:bCs w:val="0"/>
        </w:rPr>
        <w:t>Sensitivity analyses of 1L treatment duration, by index 1L EGFR TKI.</w:t>
      </w:r>
    </w:p>
    <w:p w14:paraId="05C259C7" w14:textId="77777777" w:rsidR="00E465D4" w:rsidRPr="00E465D4" w:rsidRDefault="00E465D4" w:rsidP="00E465D4"/>
    <w:tbl>
      <w:tblPr>
        <w:tblStyle w:val="TableGrid"/>
        <w:tblW w:w="9265" w:type="dxa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2002"/>
        <w:gridCol w:w="2002"/>
        <w:gridCol w:w="2026"/>
      </w:tblGrid>
      <w:tr w:rsidR="001F4B2A" w:rsidRPr="001F4B2A" w14:paraId="05E9AB30" w14:textId="77777777" w:rsidTr="00547BE9">
        <w:trPr>
          <w:tblHeader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2864313" w14:textId="02C9339E" w:rsidR="001F4B2A" w:rsidRPr="001F4B2A" w:rsidRDefault="00AF19B9" w:rsidP="004F232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1F4B2A"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easur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C804CD" w14:textId="77777777" w:rsidR="001F4B2A" w:rsidRPr="001F4B2A" w:rsidRDefault="001F4B2A" w:rsidP="004F232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Osimertinib</w:t>
            </w:r>
          </w:p>
          <w:p w14:paraId="2B6CD83B" w14:textId="77777777" w:rsidR="001F4B2A" w:rsidRPr="001F4B2A" w:rsidRDefault="001F4B2A" w:rsidP="004F232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N=98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B02C46" w14:textId="52A8005A" w:rsidR="001F4B2A" w:rsidRPr="001F4B2A" w:rsidRDefault="00A926C6" w:rsidP="004F232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rst</w:t>
            </w:r>
            <w:r w:rsidR="00D159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1F4B2A"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generation EGFR TKI</w:t>
            </w:r>
          </w:p>
          <w:p w14:paraId="469F2EEE" w14:textId="77777777" w:rsidR="001F4B2A" w:rsidRPr="001F4B2A" w:rsidRDefault="001F4B2A" w:rsidP="004F232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N=1,06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D82E76" w14:textId="0128B290" w:rsidR="001F4B2A" w:rsidRPr="001F4B2A" w:rsidRDefault="00A926C6" w:rsidP="004F232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ond</w:t>
            </w:r>
            <w:r w:rsidR="00D159A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1F4B2A"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generation EGFR TKI</w:t>
            </w:r>
          </w:p>
          <w:p w14:paraId="777B4213" w14:textId="77777777" w:rsidR="001F4B2A" w:rsidRPr="001F4B2A" w:rsidRDefault="001F4B2A" w:rsidP="004F232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N=463</w:t>
            </w:r>
          </w:p>
        </w:tc>
      </w:tr>
      <w:tr w:rsidR="00C473EE" w:rsidRPr="001F4B2A" w14:paraId="6FA46C69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DDDB" w14:textId="24FB4170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in</w:t>
            </w:r>
            <w:r w:rsidRPr="002D56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 using a gap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&gt;6</w:t>
            </w:r>
            <w:r w:rsidRPr="002D569A">
              <w:rPr>
                <w:rFonts w:ascii="Arial" w:hAnsi="Arial" w:cs="Arial"/>
                <w:b/>
                <w:bCs/>
                <w:sz w:val="20"/>
                <w:szCs w:val="20"/>
              </w:rPr>
              <w:t>0 days to define treatment discontinuation</w:t>
            </w:r>
          </w:p>
        </w:tc>
      </w:tr>
      <w:tr w:rsidR="00C473EE" w:rsidRPr="001F4B2A" w14:paraId="0346F574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654F1" w14:textId="5CFBA770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</w:t>
            </w:r>
          </w:p>
        </w:tc>
      </w:tr>
      <w:tr w:rsidR="00C473EE" w:rsidRPr="001F4B2A" w14:paraId="2A9F1ACF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E2D015" w14:textId="0EE17C67" w:rsidR="00C473EE" w:rsidRPr="001F4B2A" w:rsidRDefault="00C473EE" w:rsidP="00C473EE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559BFB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982 (100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DCAAB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,060 (100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64DDD6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463 (100.0)</w:t>
            </w:r>
          </w:p>
        </w:tc>
      </w:tr>
      <w:tr w:rsidR="00C473EE" w:rsidRPr="001F4B2A" w14:paraId="33D2946D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3AD38C" w14:textId="1964C3C8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Time from index to end of follow-up</w:t>
            </w:r>
          </w:p>
        </w:tc>
      </w:tr>
      <w:tr w:rsidR="00C473EE" w:rsidRPr="001F4B2A" w14:paraId="07BCB823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30276" w14:textId="67FA24B8" w:rsidR="00C473EE" w:rsidRPr="001F4B2A" w:rsidRDefault="00C473EE" w:rsidP="00C473EE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onths,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Q1, Q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C23FDD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3.5 (7.0, 21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8C758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38.8 (25.2, 51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44E6F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35.4 (19.9, 46.8)</w:t>
            </w:r>
          </w:p>
        </w:tc>
      </w:tr>
      <w:tr w:rsidR="00C473EE" w:rsidRPr="001F4B2A" w14:paraId="3022EF08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32A85" w14:textId="167B576F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Reverse-KM follow-up time</w:t>
            </w:r>
          </w:p>
        </w:tc>
      </w:tr>
      <w:tr w:rsidR="00C473EE" w:rsidRPr="001F4B2A" w14:paraId="3F957BB8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F0CE16" w14:textId="7B6E3722" w:rsidR="00C473EE" w:rsidRPr="001F4B2A" w:rsidRDefault="00C473EE" w:rsidP="00C473EE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1F04BF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9.8 (8.9, 10.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05FCD0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0.5 (18.2, 23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C080D8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9.3 (15.2, 21.9)</w:t>
            </w:r>
          </w:p>
        </w:tc>
      </w:tr>
      <w:tr w:rsidR="00C473EE" w:rsidRPr="001F4B2A" w14:paraId="4EF76BFF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72A381" w14:textId="41EDFBA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Duration of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</w:tr>
      <w:tr w:rsidR="00C473EE" w:rsidRPr="001F4B2A" w14:paraId="31933677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826C5" w14:textId="4E460AA3" w:rsidR="00C473EE" w:rsidRPr="001F4B2A" w:rsidRDefault="00C473EE" w:rsidP="00C473EE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B4471C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7.8 (15.4, 21.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18B419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8.7 (8.0, 9.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1DC08" w14:textId="77777777" w:rsidR="00C473EE" w:rsidRPr="001F4B2A" w:rsidRDefault="00C473EE" w:rsidP="00C473E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0.5 (8.8, 11.5)</w:t>
            </w:r>
          </w:p>
        </w:tc>
      </w:tr>
      <w:tr w:rsidR="008710EA" w:rsidRPr="001F4B2A" w14:paraId="42C69783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4059EC" w14:textId="0C580A6D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patients who discontinued 1L EGFR TKI by 12 months</w:t>
            </w:r>
            <w:r w:rsidRPr="00AE4FD4">
              <w:rPr>
                <w:rFonts w:ascii="Arial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†</w:t>
            </w:r>
          </w:p>
        </w:tc>
      </w:tr>
      <w:tr w:rsidR="008710EA" w:rsidRPr="001F4B2A" w14:paraId="3F31A948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CCA8D" w14:textId="123F8AFB" w:rsidR="008710EA" w:rsidRDefault="008710EA" w:rsidP="008710EA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6361A2" w14:textId="2AC36F97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 (29.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A55899" w14:textId="269CB45F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6 (49.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44A9C5" w14:textId="64C0630C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 (46.7)</w:t>
            </w:r>
          </w:p>
        </w:tc>
      </w:tr>
      <w:tr w:rsidR="008710EA" w:rsidRPr="001F4B2A" w14:paraId="17C4E487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964AEA" w14:textId="5020F8DC" w:rsidR="008710EA" w:rsidRPr="00AE4FD4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E4FD4">
              <w:rPr>
                <w:rFonts w:ascii="Arial" w:hAnsi="Arial" w:cs="Arial"/>
                <w:sz w:val="20"/>
                <w:szCs w:val="20"/>
              </w:rPr>
              <w:t>Number of patients who discontinued 1L EGFR TKI</w:t>
            </w:r>
            <w:r w:rsidRPr="00AE4FD4">
              <w:rPr>
                <w:rFonts w:ascii="Arial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†</w:t>
            </w:r>
          </w:p>
        </w:tc>
      </w:tr>
      <w:tr w:rsidR="008710EA" w:rsidRPr="001F4B2A" w14:paraId="70D4C3CE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9D40C7" w14:textId="0F67F117" w:rsidR="008710EA" w:rsidRPr="001F4B2A" w:rsidRDefault="008710EA" w:rsidP="008710EA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B126B" w14:textId="77777777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342 (34.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8E8417" w14:textId="77777777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710 (67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E2B70" w14:textId="77777777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301 (65.0)</w:t>
            </w:r>
          </w:p>
        </w:tc>
      </w:tr>
      <w:tr w:rsidR="008710EA" w:rsidRPr="001F4B2A" w14:paraId="6AB59BEC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CA7349" w14:textId="541550B9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 censored</w:t>
            </w:r>
          </w:p>
        </w:tc>
      </w:tr>
      <w:tr w:rsidR="008710EA" w:rsidRPr="001F4B2A" w14:paraId="342C3D37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68ADDF" w14:textId="7012EFA5" w:rsidR="008710EA" w:rsidRPr="001F4B2A" w:rsidRDefault="008710EA" w:rsidP="008710EA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31D8E" w14:textId="77777777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11 (21.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F18662" w14:textId="77777777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330 (31.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BD4779" w14:textId="77777777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30 (28.1)</w:t>
            </w:r>
          </w:p>
        </w:tc>
      </w:tr>
      <w:tr w:rsidR="008710EA" w:rsidRPr="001F4B2A" w14:paraId="452E8520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01F54" w14:textId="4169897D" w:rsidR="008710EA" w:rsidRPr="002D569A" w:rsidRDefault="008710EA" w:rsidP="008710E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56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nsitivity analysis using a gap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&gt;</w:t>
            </w:r>
            <w:r w:rsidRPr="002D569A">
              <w:rPr>
                <w:rFonts w:ascii="Arial" w:hAnsi="Arial" w:cs="Arial"/>
                <w:b/>
                <w:bCs/>
                <w:sz w:val="20"/>
                <w:szCs w:val="20"/>
              </w:rPr>
              <w:t>90 days to define treatment discontinuation</w:t>
            </w:r>
          </w:p>
        </w:tc>
      </w:tr>
      <w:tr w:rsidR="008710EA" w:rsidRPr="001F4B2A" w14:paraId="6C2CE8F2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0558CF" w14:textId="08BD576B" w:rsidR="008710E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Duration of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</w:tr>
      <w:tr w:rsidR="008710EA" w:rsidRPr="001F4B2A" w14:paraId="544D6581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E986F5" w14:textId="21808461" w:rsidR="008710EA" w:rsidRDefault="008710EA" w:rsidP="008710EA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B1B40" w14:textId="15519918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 (22.0, NE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815393" w14:textId="76F2F102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 (9.4, 11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6FE266" w14:textId="75E86900" w:rsidR="008710EA" w:rsidRPr="001F4B2A" w:rsidRDefault="008710EA" w:rsidP="008710E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 (10.5, 13.9)</w:t>
            </w:r>
          </w:p>
        </w:tc>
      </w:tr>
      <w:tr w:rsidR="00C22817" w:rsidRPr="001F4B2A" w14:paraId="14504736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4CF44" w14:textId="1C081E6E" w:rsidR="00C22817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patients who discontinued 1L EGFR TKI by 12 months</w:t>
            </w:r>
            <w:r w:rsidRPr="00AE4FD4">
              <w:rPr>
                <w:rFonts w:ascii="Arial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†</w:t>
            </w:r>
          </w:p>
        </w:tc>
      </w:tr>
      <w:tr w:rsidR="00C22817" w:rsidRPr="001F4B2A" w14:paraId="24037CB5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207DA7" w14:textId="616402B6" w:rsidR="00C22817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81385A" w14:textId="54C8DB01" w:rsidR="00C22817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 (23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5B8F84" w14:textId="38869BDE" w:rsidR="00C22817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 (42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9D84FB" w14:textId="1F1659B5" w:rsidR="00C22817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39.5)</w:t>
            </w:r>
          </w:p>
        </w:tc>
      </w:tr>
      <w:tr w:rsidR="00C22817" w:rsidRPr="001F4B2A" w14:paraId="5AA5891C" w14:textId="77777777" w:rsidTr="0048166A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853DED" w14:textId="45F812C8" w:rsidR="00C22817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Number of patients who discontinued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EGFR TKI</w:t>
            </w:r>
          </w:p>
        </w:tc>
      </w:tr>
      <w:tr w:rsidR="00C22817" w:rsidRPr="001F4B2A" w14:paraId="764EB841" w14:textId="77777777" w:rsidTr="0048166A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9C6EE5" w14:textId="5A634565" w:rsidR="00C22817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723CD" w14:textId="2D869529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 (27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055CCB" w14:textId="2F4738F2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 (60.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C5B21B" w14:textId="5ACBB41A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 (56.2)</w:t>
            </w:r>
          </w:p>
        </w:tc>
      </w:tr>
      <w:tr w:rsidR="00C22817" w:rsidRPr="001F4B2A" w14:paraId="76962D9D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282F" w14:textId="4E1B4C68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 with ≥1 additional fill of the index EGFR TKI and ≥30 days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eatment</w:t>
            </w:r>
            <w:r w:rsidRPr="00670F49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†</w:t>
            </w:r>
          </w:p>
        </w:tc>
      </w:tr>
      <w:tr w:rsidR="00C22817" w:rsidRPr="001F4B2A" w14:paraId="1EA13B91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B80E96" w14:textId="6097C060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</w:t>
            </w:r>
          </w:p>
        </w:tc>
      </w:tr>
      <w:tr w:rsidR="00C22817" w:rsidRPr="001F4B2A" w14:paraId="7F7C7BFD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3E6354" w14:textId="2D6A0A76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55CDE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857 (87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871D6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874 (82.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3F9A1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390 (84.2)</w:t>
            </w:r>
          </w:p>
        </w:tc>
      </w:tr>
      <w:tr w:rsidR="00C22817" w:rsidRPr="001F4B2A" w14:paraId="2835B069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91389D" w14:textId="2BFB0FEE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Reverse-KM follow-up time</w:t>
            </w:r>
          </w:p>
        </w:tc>
      </w:tr>
      <w:tr w:rsidR="00C22817" w:rsidRPr="001F4B2A" w14:paraId="7D1152D1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6DD01" w14:textId="58201161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09331A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0.4 (9.5, 11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A27B6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3.0 (19.5, 29.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D264F5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0.7 (17.2, 24.9)</w:t>
            </w:r>
          </w:p>
        </w:tc>
      </w:tr>
      <w:tr w:rsidR="00C22817" w:rsidRPr="001F4B2A" w14:paraId="5BBC3833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AF9A39" w14:textId="12374BD1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Duration of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</w:tr>
      <w:tr w:rsidR="00C22817" w:rsidRPr="001F4B2A" w14:paraId="7726CB57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A31C5B" w14:textId="61479F23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38F6C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0.3 (17.5, 24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21FD33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0.3 (9.0, 11.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FB54A2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1.2 (10.2, 12.3)</w:t>
            </w:r>
          </w:p>
        </w:tc>
      </w:tr>
      <w:tr w:rsidR="00C22817" w:rsidRPr="001F4B2A" w14:paraId="48929CE2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62693" w14:textId="18EE661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Number of patients who discontinued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EGFR TKI</w:t>
            </w:r>
          </w:p>
        </w:tc>
      </w:tr>
      <w:tr w:rsidR="00C22817" w:rsidRPr="001F4B2A" w14:paraId="6397AA1F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53AD16" w14:textId="13B0E6F2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23EECB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71 (31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8CDEBA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599 (68.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95E82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58 (66.2)</w:t>
            </w:r>
          </w:p>
        </w:tc>
      </w:tr>
      <w:tr w:rsidR="00C22817" w:rsidRPr="001F4B2A" w14:paraId="289A057A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CD5DF2" w14:textId="272A34D1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 censored</w:t>
            </w:r>
          </w:p>
        </w:tc>
      </w:tr>
      <w:tr w:rsidR="00C22817" w:rsidRPr="001F4B2A" w14:paraId="226951A2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665B1A" w14:textId="0498949B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C1C73F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64 (19.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056459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55 (29.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E78779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01 (25.9)</w:t>
            </w:r>
          </w:p>
        </w:tc>
      </w:tr>
      <w:tr w:rsidR="00C22817" w:rsidRPr="001F4B2A" w14:paraId="0FDB1C60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6322" w14:textId="084F1D9B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Patients indexed April 2018 or later</w:t>
            </w:r>
            <w:r w:rsidRPr="00670F49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†</w:t>
            </w:r>
          </w:p>
        </w:tc>
      </w:tr>
      <w:tr w:rsidR="00C22817" w:rsidRPr="001F4B2A" w14:paraId="663DBC20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43DA99" w14:textId="5AA15EAA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</w:t>
            </w:r>
          </w:p>
        </w:tc>
      </w:tr>
      <w:tr w:rsidR="00C22817" w:rsidRPr="001F4B2A" w14:paraId="31CB3CE0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95BE9" w14:textId="6C89A4BF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B7A421" w14:textId="6BC47A9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863 (87.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205F73" w14:textId="6B9FE246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73 (6.9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ABA55" w14:textId="6FB8752A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05 (22.7)</w:t>
            </w:r>
          </w:p>
        </w:tc>
      </w:tr>
      <w:tr w:rsidR="00C22817" w:rsidRPr="001F4B2A" w14:paraId="05352295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3989BE" w14:textId="632F027D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Reverse-KM follow-up time</w:t>
            </w:r>
          </w:p>
        </w:tc>
      </w:tr>
      <w:tr w:rsidR="00C22817" w:rsidRPr="001F4B2A" w14:paraId="0E5C5269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DC152F" w14:textId="77821431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256BC4" w14:textId="1273AF1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9.0 (8.1, 9.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A400D0" w14:textId="7B10CF4E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1.0 (6.2, 16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C017C3" w14:textId="4EEDEE41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0.0 (6.8, 15.2)</w:t>
            </w:r>
          </w:p>
        </w:tc>
      </w:tr>
      <w:tr w:rsidR="00C22817" w:rsidRPr="001F4B2A" w14:paraId="242C71D6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2ED99F" w14:textId="071220E1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Duration of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</w:tr>
      <w:tr w:rsidR="00C22817" w:rsidRPr="001F4B2A" w14:paraId="536B15FE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62525" w14:textId="544D8FB7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BE62A" w14:textId="18DA04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7.7 (15.4, NE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19BE6A" w14:textId="7EE9FC54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6.7 (4.0, 8.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AAA439" w14:textId="71821E12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9.1 (4.4, 11.6)</w:t>
            </w:r>
          </w:p>
        </w:tc>
      </w:tr>
      <w:tr w:rsidR="00C22817" w:rsidRPr="001F4B2A" w14:paraId="55C0841E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3638CC" w14:textId="2C5BDDEA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Number of patients who discontinued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EGFR TKI</w:t>
            </w:r>
          </w:p>
        </w:tc>
      </w:tr>
      <w:tr w:rsidR="00C22817" w:rsidRPr="001F4B2A" w14:paraId="3C5DB7DF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0F94D8" w14:textId="3E8F3952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CE0A9E" w14:textId="27C8869C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78 (32.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A3BAC" w14:textId="52E0E211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44 (60.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4FFB04" w14:textId="184D8663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56 (53.3)</w:t>
            </w:r>
          </w:p>
        </w:tc>
      </w:tr>
      <w:tr w:rsidR="00C22817" w:rsidRPr="001F4B2A" w14:paraId="1653A84B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00DDC0" w14:textId="1AB3B183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 censored</w:t>
            </w:r>
          </w:p>
        </w:tc>
      </w:tr>
      <w:tr w:rsidR="00C22817" w:rsidRPr="001F4B2A" w14:paraId="573D7083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6BF640" w14:textId="1796D077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2C726" w14:textId="71294021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76 (20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EC4BD" w14:textId="568E2CB8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8 (24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E4886" w14:textId="27567D11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3 (21.9)</w:t>
            </w:r>
          </w:p>
        </w:tc>
      </w:tr>
      <w:tr w:rsidR="00C22817" w:rsidRPr="001F4B2A" w14:paraId="6BCB19D7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6011" w14:textId="5E2F8565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Patients with ≥12 months of follow-up</w:t>
            </w:r>
            <w:r w:rsidRPr="00670F49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†</w:t>
            </w:r>
            <w:r w:rsidRPr="009F18EE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</w:tr>
      <w:tr w:rsidR="00C22817" w:rsidRPr="001F4B2A" w14:paraId="38CCD093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2B30F2" w14:textId="67A4E8AB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</w:t>
            </w:r>
          </w:p>
        </w:tc>
      </w:tr>
      <w:tr w:rsidR="00C22817" w:rsidRPr="001F4B2A" w14:paraId="11F61212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0FBB95" w14:textId="0FC81843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9C0D50" w14:textId="4EFA8891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574 (58.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762CB" w14:textId="7C55EF19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,043 (98.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55F073" w14:textId="07C29CC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428 (92.4)</w:t>
            </w:r>
          </w:p>
        </w:tc>
      </w:tr>
      <w:tr w:rsidR="00C22817" w:rsidRPr="001F4B2A" w14:paraId="72DFB7AC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E1518D" w14:textId="7437756A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Reverse-KM follow-up time</w:t>
            </w:r>
          </w:p>
        </w:tc>
      </w:tr>
      <w:tr w:rsidR="00C22817" w:rsidRPr="001F4B2A" w14:paraId="24CCC9FE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AA0A6" w14:textId="0A576A35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C1E169" w14:textId="50053A29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2.0 (NE, NE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F16292" w14:textId="739515C0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2.0 (11.6, 12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5F4452" w14:textId="3970654E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2.0 (11.9, 12.0)</w:t>
            </w:r>
          </w:p>
        </w:tc>
      </w:tr>
      <w:tr w:rsidR="00C22817" w:rsidRPr="001F4B2A" w14:paraId="71EE4801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EB5DB5" w14:textId="1FAC73C0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Duration of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</w:tr>
      <w:tr w:rsidR="00C22817" w:rsidRPr="001F4B2A" w14:paraId="1D92D7C4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144015" w14:textId="569218A4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EB4ADC" w14:textId="27EB333C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E (NE, NE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A39C9B" w14:textId="05194CBB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8.8 (8.0, 9.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BBD97A" w14:textId="36A163CC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E (8.8, NE)</w:t>
            </w:r>
          </w:p>
        </w:tc>
      </w:tr>
      <w:tr w:rsidR="00C22817" w:rsidRPr="001F4B2A" w14:paraId="16EFA8D7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2E5E08" w14:textId="2015E3F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Number of patients who discontinued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EGFR TKI</w:t>
            </w:r>
          </w:p>
        </w:tc>
      </w:tr>
      <w:tr w:rsidR="00C22817" w:rsidRPr="001F4B2A" w14:paraId="4F64B07F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B602B" w14:textId="3DC83DEB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54FA89" w14:textId="687E55FC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91 (33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1C13FD" w14:textId="51B58C52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468 (44.9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37AFEC" w14:textId="3CD51595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77 (41.4)</w:t>
            </w:r>
          </w:p>
        </w:tc>
      </w:tr>
      <w:tr w:rsidR="00C22817" w:rsidRPr="001F4B2A" w14:paraId="78C3A8B7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EE7FC1" w14:textId="1DC5C959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 censored</w:t>
            </w:r>
          </w:p>
        </w:tc>
      </w:tr>
      <w:tr w:rsidR="00C22817" w:rsidRPr="001F4B2A" w14:paraId="6CEF9E8E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2C5AB0" w14:textId="45FC4141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FBC20" w14:textId="55A9CF44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10 (19.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00D538" w14:textId="6E81513F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82 (27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084A9" w14:textId="7216CD2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02 (23.8)</w:t>
            </w:r>
          </w:p>
        </w:tc>
      </w:tr>
      <w:tr w:rsidR="00C22817" w:rsidRPr="001F4B2A" w14:paraId="0C866A4C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014B" w14:textId="601D5579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b/>
                <w:bCs/>
                <w:sz w:val="20"/>
                <w:szCs w:val="20"/>
              </w:rPr>
              <w:t>Patients with ≥24 months of follow-up</w:t>
            </w:r>
            <w:r w:rsidRPr="00670F49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†</w:t>
            </w:r>
            <w:r w:rsidRPr="009F18EE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</w:tr>
      <w:tr w:rsidR="00C22817" w:rsidRPr="001F4B2A" w14:paraId="15AD9C32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967259" w14:textId="76FA3D63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</w:t>
            </w:r>
          </w:p>
        </w:tc>
      </w:tr>
      <w:tr w:rsidR="00C22817" w:rsidRPr="001F4B2A" w14:paraId="5C55ED8F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8956B" w14:textId="79602F21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78D901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90 (19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29B882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,009 (95.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980F19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375 (81.0)</w:t>
            </w:r>
          </w:p>
        </w:tc>
      </w:tr>
      <w:tr w:rsidR="00C22817" w:rsidRPr="001F4B2A" w14:paraId="50D25F84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5A6B47" w14:textId="30212F73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Reverse-KM follow-up time</w:t>
            </w:r>
          </w:p>
        </w:tc>
      </w:tr>
      <w:tr w:rsidR="00C22817" w:rsidRPr="001F4B2A" w14:paraId="2F03B68D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8764FB" w14:textId="79FD00FE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39EFD0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4.0 (NE, NE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1D75A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1.5 (18.3, 22.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9F7AE7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2.5 (18.1, 24.0)</w:t>
            </w:r>
          </w:p>
        </w:tc>
      </w:tr>
      <w:tr w:rsidR="00C22817" w:rsidRPr="001F4B2A" w14:paraId="2AAB8D42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426F10" w14:textId="16815CFF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Duration of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</w:tr>
      <w:tr w:rsidR="00C22817" w:rsidRPr="001F4B2A" w14:paraId="66D27DB1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7F1E88" w14:textId="7A1C01C9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F4B2A">
              <w:rPr>
                <w:rFonts w:ascii="Arial" w:hAnsi="Arial" w:cs="Arial"/>
                <w:sz w:val="20"/>
                <w:szCs w:val="20"/>
              </w:rPr>
              <w:t>onth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m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C3230A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5.0 (12.5, 20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243C75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8.9 (8.0, 9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3017DE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0.9 (8.8, 11.7)</w:t>
            </w:r>
          </w:p>
        </w:tc>
      </w:tr>
      <w:tr w:rsidR="00C22817" w:rsidRPr="001F4B2A" w14:paraId="5080BD8F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30001A" w14:textId="5A8D4D6F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 xml:space="preserve">Number of patients who discontinued </w:t>
            </w:r>
            <w:r>
              <w:rPr>
                <w:rFonts w:ascii="Arial" w:hAnsi="Arial" w:cs="Arial"/>
                <w:sz w:val="20"/>
                <w:szCs w:val="20"/>
              </w:rPr>
              <w:t>1L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EGFR TKI</w:t>
            </w:r>
          </w:p>
        </w:tc>
      </w:tr>
      <w:tr w:rsidR="00C22817" w:rsidRPr="001F4B2A" w14:paraId="34ABF741" w14:textId="77777777" w:rsidTr="00547BE9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2CDE6C" w14:textId="1F7D836B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5D9706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94 (49.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778716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618 (61.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8642E3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236 (62.9)</w:t>
            </w:r>
          </w:p>
        </w:tc>
      </w:tr>
      <w:tr w:rsidR="00C22817" w:rsidRPr="001F4B2A" w14:paraId="1F2884E6" w14:textId="77777777" w:rsidTr="00547BE9">
        <w:tc>
          <w:tcPr>
            <w:tcW w:w="9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3F3B0" w14:textId="60E98074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Number of patients censored</w:t>
            </w:r>
          </w:p>
        </w:tc>
      </w:tr>
      <w:tr w:rsidR="00C22817" w:rsidRPr="001F4B2A" w14:paraId="671B29BE" w14:textId="77777777" w:rsidTr="00547BE9">
        <w:tc>
          <w:tcPr>
            <w:tcW w:w="32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3947D0" w14:textId="2D275C0A" w:rsidR="00C22817" w:rsidRPr="001F4B2A" w:rsidRDefault="00C22817" w:rsidP="00C22817">
            <w:pPr>
              <w:spacing w:line="36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4B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4B2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84D02D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46 (24.2)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33317A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308 (30.5)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FDFB14" w14:textId="77777777" w:rsidR="00C22817" w:rsidRPr="001F4B2A" w:rsidRDefault="00C22817" w:rsidP="00C2281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F4B2A">
              <w:rPr>
                <w:rFonts w:ascii="Arial" w:hAnsi="Arial" w:cs="Arial"/>
                <w:sz w:val="20"/>
                <w:szCs w:val="20"/>
              </w:rPr>
              <w:t>110 (29.3)</w:t>
            </w:r>
          </w:p>
        </w:tc>
      </w:tr>
    </w:tbl>
    <w:p w14:paraId="40820DB1" w14:textId="4DFEBBDC" w:rsidR="00934011" w:rsidRPr="00670F49" w:rsidRDefault="00934011" w:rsidP="0093401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70F49">
        <w:rPr>
          <w:rFonts w:ascii="Arial" w:hAnsi="Arial" w:cs="Arial"/>
          <w:sz w:val="20"/>
          <w:szCs w:val="20"/>
        </w:rPr>
        <w:t xml:space="preserve">Abbreviations: </w:t>
      </w:r>
      <w:r w:rsidR="00C473EE">
        <w:rPr>
          <w:rFonts w:ascii="Arial" w:hAnsi="Arial" w:cs="Arial"/>
          <w:sz w:val="20"/>
          <w:szCs w:val="20"/>
        </w:rPr>
        <w:t xml:space="preserve">1L, First-line; </w:t>
      </w:r>
      <w:r w:rsidR="00620BBB">
        <w:rPr>
          <w:rFonts w:ascii="Arial" w:hAnsi="Arial" w:cs="Arial"/>
          <w:sz w:val="20"/>
          <w:szCs w:val="20"/>
        </w:rPr>
        <w:t xml:space="preserve">CI, Confidence Interval; </w:t>
      </w:r>
      <w:r w:rsidR="000D11CD">
        <w:rPr>
          <w:rFonts w:ascii="Arial" w:hAnsi="Arial" w:cs="Arial"/>
          <w:sz w:val="20"/>
          <w:szCs w:val="20"/>
        </w:rPr>
        <w:t xml:space="preserve">Dx, </w:t>
      </w:r>
      <w:r w:rsidR="000D11CD" w:rsidRPr="005D62AB">
        <w:rPr>
          <w:rFonts w:ascii="Arial" w:hAnsi="Arial" w:cs="Arial"/>
          <w:sz w:val="20"/>
          <w:szCs w:val="20"/>
        </w:rPr>
        <w:t>Medical claims database</w:t>
      </w:r>
      <w:r w:rsidR="000D11CD">
        <w:rPr>
          <w:rFonts w:ascii="Arial" w:hAnsi="Arial" w:cs="Arial"/>
          <w:sz w:val="20"/>
          <w:szCs w:val="20"/>
        </w:rPr>
        <w:t xml:space="preserve">; </w:t>
      </w:r>
      <w:r w:rsidRPr="00670F49">
        <w:rPr>
          <w:rFonts w:ascii="Arial" w:hAnsi="Arial" w:cs="Arial"/>
          <w:sz w:val="20"/>
          <w:szCs w:val="20"/>
        </w:rPr>
        <w:t xml:space="preserve">EGFR TKI, </w:t>
      </w:r>
      <w:r w:rsidR="00425B88">
        <w:rPr>
          <w:rFonts w:ascii="Arial" w:hAnsi="Arial" w:cs="Arial"/>
          <w:sz w:val="20"/>
          <w:szCs w:val="20"/>
        </w:rPr>
        <w:t>Epidermal growth factor receptor tyrosine kinase inhibitor</w:t>
      </w:r>
      <w:r w:rsidRPr="00670F49">
        <w:rPr>
          <w:rFonts w:ascii="Arial" w:hAnsi="Arial" w:cs="Arial"/>
          <w:sz w:val="20"/>
          <w:szCs w:val="20"/>
        </w:rPr>
        <w:t>;</w:t>
      </w:r>
      <w:r w:rsidR="000D11CD">
        <w:rPr>
          <w:rFonts w:ascii="Arial" w:hAnsi="Arial" w:cs="Arial"/>
          <w:sz w:val="20"/>
          <w:szCs w:val="20"/>
        </w:rPr>
        <w:t xml:space="preserve"> LRx,</w:t>
      </w:r>
      <w:r w:rsidRPr="00670F49">
        <w:rPr>
          <w:rFonts w:ascii="Arial" w:hAnsi="Arial" w:cs="Arial"/>
          <w:sz w:val="20"/>
          <w:szCs w:val="20"/>
        </w:rPr>
        <w:t xml:space="preserve"> </w:t>
      </w:r>
      <w:r w:rsidR="000D11CD" w:rsidRPr="00670820">
        <w:rPr>
          <w:rFonts w:ascii="Arial" w:hAnsi="Arial" w:cs="Arial"/>
          <w:sz w:val="20"/>
          <w:szCs w:val="20"/>
        </w:rPr>
        <w:t>Prescription claims database</w:t>
      </w:r>
      <w:r w:rsidR="000D11CD">
        <w:rPr>
          <w:rFonts w:ascii="Arial" w:hAnsi="Arial" w:cs="Arial"/>
          <w:sz w:val="20"/>
          <w:szCs w:val="20"/>
        </w:rPr>
        <w:t xml:space="preserve">; </w:t>
      </w:r>
      <w:r w:rsidRPr="00670F49">
        <w:rPr>
          <w:rFonts w:ascii="Arial" w:hAnsi="Arial" w:cs="Arial"/>
          <w:sz w:val="20"/>
          <w:szCs w:val="20"/>
        </w:rPr>
        <w:t xml:space="preserve">Q1, quartile 1; Q3, quartile 3; </w:t>
      </w:r>
      <w:r w:rsidR="00DE2633">
        <w:rPr>
          <w:rFonts w:ascii="Arial" w:hAnsi="Arial" w:cs="Arial"/>
          <w:sz w:val="20"/>
          <w:szCs w:val="20"/>
        </w:rPr>
        <w:t xml:space="preserve">KM, </w:t>
      </w:r>
      <w:r w:rsidR="001E7CE5" w:rsidRPr="001E7CE5">
        <w:rPr>
          <w:rFonts w:ascii="Arial" w:hAnsi="Arial" w:cs="Arial"/>
          <w:sz w:val="20"/>
          <w:szCs w:val="20"/>
        </w:rPr>
        <w:t xml:space="preserve">Kaplan-Meier; NE: not </w:t>
      </w:r>
      <w:r w:rsidR="008710EA" w:rsidRPr="001E7CE5">
        <w:rPr>
          <w:rFonts w:ascii="Arial" w:hAnsi="Arial" w:cs="Arial"/>
          <w:sz w:val="20"/>
          <w:szCs w:val="20"/>
        </w:rPr>
        <w:t>estima</w:t>
      </w:r>
      <w:r w:rsidR="008710EA">
        <w:rPr>
          <w:rFonts w:ascii="Arial" w:hAnsi="Arial" w:cs="Arial"/>
          <w:sz w:val="20"/>
          <w:szCs w:val="20"/>
        </w:rPr>
        <w:t>bl</w:t>
      </w:r>
      <w:r w:rsidR="008710EA" w:rsidRPr="001E7CE5">
        <w:rPr>
          <w:rFonts w:ascii="Arial" w:hAnsi="Arial" w:cs="Arial"/>
          <w:sz w:val="20"/>
          <w:szCs w:val="20"/>
        </w:rPr>
        <w:t>e</w:t>
      </w:r>
      <w:r w:rsidR="003C2358">
        <w:rPr>
          <w:rFonts w:ascii="Arial" w:hAnsi="Arial" w:cs="Arial"/>
          <w:sz w:val="20"/>
          <w:szCs w:val="20"/>
        </w:rPr>
        <w:t xml:space="preserve"> </w:t>
      </w:r>
    </w:p>
    <w:p w14:paraId="214DE0D4" w14:textId="43A832B7" w:rsidR="003E2592" w:rsidRPr="005B2F56" w:rsidRDefault="003E2592" w:rsidP="003E2592">
      <w:pPr>
        <w:spacing w:after="0" w:line="240" w:lineRule="auto"/>
        <w:rPr>
          <w:rFonts w:ascii="Arial" w:hAnsi="Arial" w:cs="Arial"/>
          <w:kern w:val="24"/>
          <w:sz w:val="20"/>
          <w:szCs w:val="20"/>
        </w:rPr>
      </w:pPr>
      <w:r w:rsidRPr="00670F49">
        <w:rPr>
          <w:rFonts w:ascii="Arial" w:hAnsi="Arial" w:cs="Arial"/>
          <w:kern w:val="24"/>
          <w:sz w:val="20"/>
          <w:szCs w:val="20"/>
          <w:vertAlign w:val="superscript"/>
        </w:rPr>
        <w:t>†</w:t>
      </w:r>
      <w:r>
        <w:rPr>
          <w:rFonts w:ascii="Arial" w:hAnsi="Arial" w:cs="Arial"/>
          <w:kern w:val="24"/>
          <w:sz w:val="20"/>
          <w:szCs w:val="20"/>
        </w:rPr>
        <w:t>using a gap of &gt;60 days to define treatment discontinuation</w:t>
      </w:r>
      <w:r w:rsidR="00322CC5">
        <w:rPr>
          <w:rFonts w:ascii="Arial" w:hAnsi="Arial" w:cs="Arial"/>
          <w:kern w:val="24"/>
          <w:sz w:val="20"/>
          <w:szCs w:val="20"/>
        </w:rPr>
        <w:t>.</w:t>
      </w:r>
    </w:p>
    <w:p w14:paraId="2D8EC92A" w14:textId="4E3F8834" w:rsidR="00934011" w:rsidRDefault="009F18EE" w:rsidP="00023AFC">
      <w:pPr>
        <w:spacing w:after="0" w:line="240" w:lineRule="auto"/>
        <w:rPr>
          <w:rFonts w:ascii="Arial" w:hAnsi="Arial" w:cs="Arial"/>
          <w:kern w:val="24"/>
          <w:sz w:val="20"/>
          <w:szCs w:val="20"/>
        </w:rPr>
      </w:pPr>
      <w:r w:rsidRPr="009F18EE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‡</w:t>
      </w:r>
      <w:r w:rsidR="005B2F56" w:rsidRPr="005B2F56">
        <w:rPr>
          <w:rFonts w:ascii="Arial" w:hAnsi="Arial" w:cs="Arial"/>
          <w:kern w:val="24"/>
          <w:sz w:val="20"/>
          <w:szCs w:val="20"/>
        </w:rPr>
        <w:t>Follow-up time is defined as the time from the day after the index date to the earlier of</w:t>
      </w:r>
      <w:r w:rsidR="00053654">
        <w:rPr>
          <w:rFonts w:ascii="Arial" w:hAnsi="Arial" w:cs="Arial"/>
          <w:kern w:val="24"/>
          <w:sz w:val="20"/>
          <w:szCs w:val="20"/>
        </w:rPr>
        <w:t>-</w:t>
      </w:r>
      <w:r w:rsidR="005B2F56" w:rsidRPr="005B2F56">
        <w:rPr>
          <w:rFonts w:ascii="Arial" w:hAnsi="Arial" w:cs="Arial"/>
          <w:kern w:val="24"/>
          <w:sz w:val="20"/>
          <w:szCs w:val="20"/>
        </w:rPr>
        <w:t xml:space="preserve"> end of study period, end of stable enrollment, last claims date in Dx, or last claims date in LRx (last day of supply end date for any LRx claim)</w:t>
      </w:r>
      <w:r w:rsidR="00322CC5">
        <w:rPr>
          <w:rFonts w:ascii="Arial" w:hAnsi="Arial" w:cs="Arial"/>
          <w:kern w:val="24"/>
          <w:sz w:val="20"/>
          <w:szCs w:val="20"/>
        </w:rPr>
        <w:t>.</w:t>
      </w:r>
    </w:p>
    <w:p w14:paraId="76959945" w14:textId="77777777" w:rsidR="001E592D" w:rsidRPr="00947D1B" w:rsidRDefault="001E592D" w:rsidP="00947D1B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1E592D" w:rsidRPr="00947D1B" w:rsidSect="00350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72E20"/>
    <w:multiLevelType w:val="hybridMultilevel"/>
    <w:tmpl w:val="69B0EE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360D01"/>
    <w:multiLevelType w:val="hybridMultilevel"/>
    <w:tmpl w:val="0498A212"/>
    <w:lvl w:ilvl="0" w:tplc="0C1ABAA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BC06B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736DDF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9E81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6783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F743F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D2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494698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57693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727D6704"/>
    <w:multiLevelType w:val="hybridMultilevel"/>
    <w:tmpl w:val="B2F2A4FE"/>
    <w:lvl w:ilvl="0" w:tplc="0F627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E810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FE7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EC1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C8D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2A84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48DD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3C66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9A66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62A"/>
    <w:rsid w:val="00004993"/>
    <w:rsid w:val="000165F8"/>
    <w:rsid w:val="0002250A"/>
    <w:rsid w:val="00023AFC"/>
    <w:rsid w:val="00035B28"/>
    <w:rsid w:val="00040AD1"/>
    <w:rsid w:val="000440D8"/>
    <w:rsid w:val="00046E76"/>
    <w:rsid w:val="00053654"/>
    <w:rsid w:val="00057DAB"/>
    <w:rsid w:val="00065981"/>
    <w:rsid w:val="00080DF6"/>
    <w:rsid w:val="00083DC4"/>
    <w:rsid w:val="0009640C"/>
    <w:rsid w:val="000A6579"/>
    <w:rsid w:val="000B7B06"/>
    <w:rsid w:val="000C1753"/>
    <w:rsid w:val="000D11CD"/>
    <w:rsid w:val="000D176A"/>
    <w:rsid w:val="000D4A6D"/>
    <w:rsid w:val="000D52A5"/>
    <w:rsid w:val="000E3805"/>
    <w:rsid w:val="00100CD8"/>
    <w:rsid w:val="00116E81"/>
    <w:rsid w:val="001211DD"/>
    <w:rsid w:val="00157D06"/>
    <w:rsid w:val="00165BA8"/>
    <w:rsid w:val="00166F5F"/>
    <w:rsid w:val="00192B50"/>
    <w:rsid w:val="00194B04"/>
    <w:rsid w:val="00197301"/>
    <w:rsid w:val="001A024D"/>
    <w:rsid w:val="001A786E"/>
    <w:rsid w:val="001A7B67"/>
    <w:rsid w:val="001B4245"/>
    <w:rsid w:val="001C00C9"/>
    <w:rsid w:val="001C1C29"/>
    <w:rsid w:val="001D0BF3"/>
    <w:rsid w:val="001E009A"/>
    <w:rsid w:val="001E592D"/>
    <w:rsid w:val="001E5B8F"/>
    <w:rsid w:val="001E7CE5"/>
    <w:rsid w:val="001F4A23"/>
    <w:rsid w:val="001F4B2A"/>
    <w:rsid w:val="00200C3B"/>
    <w:rsid w:val="00205178"/>
    <w:rsid w:val="002123F8"/>
    <w:rsid w:val="00215453"/>
    <w:rsid w:val="00223FC1"/>
    <w:rsid w:val="00233EB4"/>
    <w:rsid w:val="002444FA"/>
    <w:rsid w:val="00245AE9"/>
    <w:rsid w:val="00245E62"/>
    <w:rsid w:val="002622C4"/>
    <w:rsid w:val="00271351"/>
    <w:rsid w:val="00273F18"/>
    <w:rsid w:val="00293850"/>
    <w:rsid w:val="002A42BC"/>
    <w:rsid w:val="002A4822"/>
    <w:rsid w:val="002B2D88"/>
    <w:rsid w:val="002B4552"/>
    <w:rsid w:val="002B7E56"/>
    <w:rsid w:val="002C142D"/>
    <w:rsid w:val="002C1CCF"/>
    <w:rsid w:val="002C20E0"/>
    <w:rsid w:val="002C21B2"/>
    <w:rsid w:val="002C2D64"/>
    <w:rsid w:val="002D1764"/>
    <w:rsid w:val="002D569A"/>
    <w:rsid w:val="002E72D1"/>
    <w:rsid w:val="002F3AF5"/>
    <w:rsid w:val="002F3C65"/>
    <w:rsid w:val="002F51A6"/>
    <w:rsid w:val="0030662A"/>
    <w:rsid w:val="00310751"/>
    <w:rsid w:val="00322CC5"/>
    <w:rsid w:val="00337704"/>
    <w:rsid w:val="003415F4"/>
    <w:rsid w:val="003473FF"/>
    <w:rsid w:val="00347E9C"/>
    <w:rsid w:val="00350CC9"/>
    <w:rsid w:val="00351AAF"/>
    <w:rsid w:val="00353EB2"/>
    <w:rsid w:val="003563E1"/>
    <w:rsid w:val="00360152"/>
    <w:rsid w:val="003720BB"/>
    <w:rsid w:val="00380792"/>
    <w:rsid w:val="003A17EA"/>
    <w:rsid w:val="003B5D79"/>
    <w:rsid w:val="003B6350"/>
    <w:rsid w:val="003C1AF5"/>
    <w:rsid w:val="003C2358"/>
    <w:rsid w:val="003C7293"/>
    <w:rsid w:val="003C76DB"/>
    <w:rsid w:val="003D1E61"/>
    <w:rsid w:val="003D3438"/>
    <w:rsid w:val="003E2592"/>
    <w:rsid w:val="004157FB"/>
    <w:rsid w:val="00421523"/>
    <w:rsid w:val="00425B88"/>
    <w:rsid w:val="00441B2B"/>
    <w:rsid w:val="00441DD6"/>
    <w:rsid w:val="00442244"/>
    <w:rsid w:val="00442247"/>
    <w:rsid w:val="0044251E"/>
    <w:rsid w:val="00465C72"/>
    <w:rsid w:val="00474548"/>
    <w:rsid w:val="0048166A"/>
    <w:rsid w:val="004C535D"/>
    <w:rsid w:val="004E210C"/>
    <w:rsid w:val="004F1933"/>
    <w:rsid w:val="004F232F"/>
    <w:rsid w:val="004F57CC"/>
    <w:rsid w:val="00503914"/>
    <w:rsid w:val="005177EF"/>
    <w:rsid w:val="00524442"/>
    <w:rsid w:val="005360AE"/>
    <w:rsid w:val="005476A0"/>
    <w:rsid w:val="00547BE9"/>
    <w:rsid w:val="00550311"/>
    <w:rsid w:val="00552D9E"/>
    <w:rsid w:val="005660E4"/>
    <w:rsid w:val="00570118"/>
    <w:rsid w:val="00577AC6"/>
    <w:rsid w:val="005956C6"/>
    <w:rsid w:val="005A12A2"/>
    <w:rsid w:val="005B21AF"/>
    <w:rsid w:val="005B2F56"/>
    <w:rsid w:val="005E0D3D"/>
    <w:rsid w:val="005E2643"/>
    <w:rsid w:val="005E54B6"/>
    <w:rsid w:val="005F1556"/>
    <w:rsid w:val="005F54C5"/>
    <w:rsid w:val="005F717F"/>
    <w:rsid w:val="0061221F"/>
    <w:rsid w:val="00620BBB"/>
    <w:rsid w:val="006272FA"/>
    <w:rsid w:val="00631D8D"/>
    <w:rsid w:val="00633D04"/>
    <w:rsid w:val="00641A6B"/>
    <w:rsid w:val="00641F68"/>
    <w:rsid w:val="00642C3F"/>
    <w:rsid w:val="00645FB8"/>
    <w:rsid w:val="00650A3A"/>
    <w:rsid w:val="00655CDA"/>
    <w:rsid w:val="00670820"/>
    <w:rsid w:val="00670F49"/>
    <w:rsid w:val="00673CF0"/>
    <w:rsid w:val="006923E8"/>
    <w:rsid w:val="00696CDD"/>
    <w:rsid w:val="006A04D1"/>
    <w:rsid w:val="006A1CE3"/>
    <w:rsid w:val="006A299D"/>
    <w:rsid w:val="006A3A19"/>
    <w:rsid w:val="006A3C2B"/>
    <w:rsid w:val="006A56DD"/>
    <w:rsid w:val="006B5E4D"/>
    <w:rsid w:val="006C1124"/>
    <w:rsid w:val="006C328B"/>
    <w:rsid w:val="006F6FDB"/>
    <w:rsid w:val="00705800"/>
    <w:rsid w:val="00710451"/>
    <w:rsid w:val="007122F2"/>
    <w:rsid w:val="0071329A"/>
    <w:rsid w:val="00725219"/>
    <w:rsid w:val="007320C7"/>
    <w:rsid w:val="00742002"/>
    <w:rsid w:val="00743329"/>
    <w:rsid w:val="00747102"/>
    <w:rsid w:val="007506EA"/>
    <w:rsid w:val="00754B56"/>
    <w:rsid w:val="00783741"/>
    <w:rsid w:val="00783D56"/>
    <w:rsid w:val="0078460B"/>
    <w:rsid w:val="007867EB"/>
    <w:rsid w:val="00791905"/>
    <w:rsid w:val="00793471"/>
    <w:rsid w:val="00795F18"/>
    <w:rsid w:val="007A7814"/>
    <w:rsid w:val="007B0603"/>
    <w:rsid w:val="007B2B25"/>
    <w:rsid w:val="007B498A"/>
    <w:rsid w:val="007B5857"/>
    <w:rsid w:val="007E325F"/>
    <w:rsid w:val="007E724E"/>
    <w:rsid w:val="007F17F1"/>
    <w:rsid w:val="00800FDD"/>
    <w:rsid w:val="00801D99"/>
    <w:rsid w:val="00805B46"/>
    <w:rsid w:val="0081767B"/>
    <w:rsid w:val="0082050D"/>
    <w:rsid w:val="00822252"/>
    <w:rsid w:val="00822516"/>
    <w:rsid w:val="0083098A"/>
    <w:rsid w:val="00836902"/>
    <w:rsid w:val="00841D9F"/>
    <w:rsid w:val="008559D8"/>
    <w:rsid w:val="008710EA"/>
    <w:rsid w:val="00876EFA"/>
    <w:rsid w:val="008773CD"/>
    <w:rsid w:val="0089487C"/>
    <w:rsid w:val="008A3BFD"/>
    <w:rsid w:val="008A4C70"/>
    <w:rsid w:val="008A7278"/>
    <w:rsid w:val="008B7D72"/>
    <w:rsid w:val="008D5ECA"/>
    <w:rsid w:val="008D7D6A"/>
    <w:rsid w:val="009014AF"/>
    <w:rsid w:val="00901FB8"/>
    <w:rsid w:val="00902D03"/>
    <w:rsid w:val="0093066C"/>
    <w:rsid w:val="0093184A"/>
    <w:rsid w:val="00934011"/>
    <w:rsid w:val="00936004"/>
    <w:rsid w:val="00947D1B"/>
    <w:rsid w:val="00952391"/>
    <w:rsid w:val="00965144"/>
    <w:rsid w:val="00972AE4"/>
    <w:rsid w:val="009748F4"/>
    <w:rsid w:val="00977E9E"/>
    <w:rsid w:val="00983D06"/>
    <w:rsid w:val="00986CDC"/>
    <w:rsid w:val="00992D16"/>
    <w:rsid w:val="009A23A6"/>
    <w:rsid w:val="009B3BA3"/>
    <w:rsid w:val="009B430C"/>
    <w:rsid w:val="009B4606"/>
    <w:rsid w:val="009D201F"/>
    <w:rsid w:val="009D73E3"/>
    <w:rsid w:val="009E0EE1"/>
    <w:rsid w:val="009E4C73"/>
    <w:rsid w:val="009E55FE"/>
    <w:rsid w:val="009F18EE"/>
    <w:rsid w:val="009F1913"/>
    <w:rsid w:val="00A01311"/>
    <w:rsid w:val="00A0233D"/>
    <w:rsid w:val="00A06BAD"/>
    <w:rsid w:val="00A223A1"/>
    <w:rsid w:val="00A27E67"/>
    <w:rsid w:val="00A31E11"/>
    <w:rsid w:val="00A35AF6"/>
    <w:rsid w:val="00A42667"/>
    <w:rsid w:val="00A677E9"/>
    <w:rsid w:val="00A708F3"/>
    <w:rsid w:val="00A720D9"/>
    <w:rsid w:val="00A85844"/>
    <w:rsid w:val="00A91AB1"/>
    <w:rsid w:val="00A926C6"/>
    <w:rsid w:val="00A927A3"/>
    <w:rsid w:val="00A937A7"/>
    <w:rsid w:val="00AA6FDE"/>
    <w:rsid w:val="00AC5AE4"/>
    <w:rsid w:val="00AD6A55"/>
    <w:rsid w:val="00AD7B6F"/>
    <w:rsid w:val="00AE4FD4"/>
    <w:rsid w:val="00AF19B9"/>
    <w:rsid w:val="00AF337C"/>
    <w:rsid w:val="00B00175"/>
    <w:rsid w:val="00B03B9C"/>
    <w:rsid w:val="00B11E9C"/>
    <w:rsid w:val="00B16C7A"/>
    <w:rsid w:val="00B1797D"/>
    <w:rsid w:val="00B203E8"/>
    <w:rsid w:val="00B21F7A"/>
    <w:rsid w:val="00B403A5"/>
    <w:rsid w:val="00B51BC5"/>
    <w:rsid w:val="00B61EA6"/>
    <w:rsid w:val="00B62233"/>
    <w:rsid w:val="00B627BD"/>
    <w:rsid w:val="00B63FF0"/>
    <w:rsid w:val="00B7250E"/>
    <w:rsid w:val="00B820D4"/>
    <w:rsid w:val="00B87A7B"/>
    <w:rsid w:val="00B907C4"/>
    <w:rsid w:val="00B91906"/>
    <w:rsid w:val="00B926A5"/>
    <w:rsid w:val="00B94C82"/>
    <w:rsid w:val="00BA5185"/>
    <w:rsid w:val="00BA51EF"/>
    <w:rsid w:val="00BA743A"/>
    <w:rsid w:val="00BB02D8"/>
    <w:rsid w:val="00BC2558"/>
    <w:rsid w:val="00BC46D5"/>
    <w:rsid w:val="00BD487A"/>
    <w:rsid w:val="00BD7803"/>
    <w:rsid w:val="00BE7F7B"/>
    <w:rsid w:val="00BF459C"/>
    <w:rsid w:val="00C019D2"/>
    <w:rsid w:val="00C01CF0"/>
    <w:rsid w:val="00C03F81"/>
    <w:rsid w:val="00C15107"/>
    <w:rsid w:val="00C1715A"/>
    <w:rsid w:val="00C22817"/>
    <w:rsid w:val="00C25C12"/>
    <w:rsid w:val="00C32911"/>
    <w:rsid w:val="00C35EF8"/>
    <w:rsid w:val="00C473EE"/>
    <w:rsid w:val="00C62A84"/>
    <w:rsid w:val="00C66E72"/>
    <w:rsid w:val="00C71E62"/>
    <w:rsid w:val="00C77879"/>
    <w:rsid w:val="00C859A5"/>
    <w:rsid w:val="00C90CC7"/>
    <w:rsid w:val="00C91F91"/>
    <w:rsid w:val="00CA1D64"/>
    <w:rsid w:val="00CA2F27"/>
    <w:rsid w:val="00CC1D61"/>
    <w:rsid w:val="00CC2C19"/>
    <w:rsid w:val="00CD0F74"/>
    <w:rsid w:val="00CD30AD"/>
    <w:rsid w:val="00CD61DF"/>
    <w:rsid w:val="00CD6D79"/>
    <w:rsid w:val="00CE2FB3"/>
    <w:rsid w:val="00CF4A50"/>
    <w:rsid w:val="00CF5B02"/>
    <w:rsid w:val="00D04319"/>
    <w:rsid w:val="00D14D6A"/>
    <w:rsid w:val="00D159AA"/>
    <w:rsid w:val="00D15D8F"/>
    <w:rsid w:val="00D237F5"/>
    <w:rsid w:val="00D25599"/>
    <w:rsid w:val="00D26F72"/>
    <w:rsid w:val="00D327F2"/>
    <w:rsid w:val="00D41D0D"/>
    <w:rsid w:val="00D46095"/>
    <w:rsid w:val="00D50B91"/>
    <w:rsid w:val="00D605D0"/>
    <w:rsid w:val="00D60997"/>
    <w:rsid w:val="00D71189"/>
    <w:rsid w:val="00D76D43"/>
    <w:rsid w:val="00D7735C"/>
    <w:rsid w:val="00D85926"/>
    <w:rsid w:val="00D87F8C"/>
    <w:rsid w:val="00D9743B"/>
    <w:rsid w:val="00DA56B3"/>
    <w:rsid w:val="00DB0AF2"/>
    <w:rsid w:val="00DE2633"/>
    <w:rsid w:val="00E023D0"/>
    <w:rsid w:val="00E0796A"/>
    <w:rsid w:val="00E13B06"/>
    <w:rsid w:val="00E143E1"/>
    <w:rsid w:val="00E246E2"/>
    <w:rsid w:val="00E32FAD"/>
    <w:rsid w:val="00E339C4"/>
    <w:rsid w:val="00E465D4"/>
    <w:rsid w:val="00E46DE5"/>
    <w:rsid w:val="00E508B2"/>
    <w:rsid w:val="00E801B3"/>
    <w:rsid w:val="00E866BA"/>
    <w:rsid w:val="00E9105F"/>
    <w:rsid w:val="00E97FA7"/>
    <w:rsid w:val="00EA4D42"/>
    <w:rsid w:val="00EC0D68"/>
    <w:rsid w:val="00EC11DD"/>
    <w:rsid w:val="00EC2572"/>
    <w:rsid w:val="00EC3653"/>
    <w:rsid w:val="00EC53DB"/>
    <w:rsid w:val="00ED5FBA"/>
    <w:rsid w:val="00EE3230"/>
    <w:rsid w:val="00EF6726"/>
    <w:rsid w:val="00EF788E"/>
    <w:rsid w:val="00F02542"/>
    <w:rsid w:val="00F04619"/>
    <w:rsid w:val="00F11AAB"/>
    <w:rsid w:val="00F14022"/>
    <w:rsid w:val="00F202C3"/>
    <w:rsid w:val="00F204AB"/>
    <w:rsid w:val="00F35738"/>
    <w:rsid w:val="00F37857"/>
    <w:rsid w:val="00F449D1"/>
    <w:rsid w:val="00F46B86"/>
    <w:rsid w:val="00F556F0"/>
    <w:rsid w:val="00F63967"/>
    <w:rsid w:val="00F7290A"/>
    <w:rsid w:val="00F73041"/>
    <w:rsid w:val="00F8595E"/>
    <w:rsid w:val="00F86A79"/>
    <w:rsid w:val="00F902C9"/>
    <w:rsid w:val="00F92D7F"/>
    <w:rsid w:val="00F95DD2"/>
    <w:rsid w:val="00FA32A3"/>
    <w:rsid w:val="00FA7F12"/>
    <w:rsid w:val="00FB64C7"/>
    <w:rsid w:val="00FC0199"/>
    <w:rsid w:val="00FD06C0"/>
    <w:rsid w:val="00FE4B72"/>
    <w:rsid w:val="00FE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3E0FD"/>
  <w15:chartTrackingRefBased/>
  <w15:docId w15:val="{4D8E829E-4B7C-4DF4-9E7E-6DECCBBA5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5D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3BA3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bC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7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2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06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1C1C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Sstyle1">
    <w:name w:val="AS style1"/>
    <w:basedOn w:val="TableNormal"/>
    <w:uiPriority w:val="99"/>
    <w:rsid w:val="00B403A5"/>
    <w:pPr>
      <w:spacing w:after="0" w:line="240" w:lineRule="auto"/>
    </w:pPr>
    <w:tblPr/>
  </w:style>
  <w:style w:type="character" w:customStyle="1" w:styleId="Heading1Char">
    <w:name w:val="Heading 1 Char"/>
    <w:basedOn w:val="DefaultParagraphFont"/>
    <w:link w:val="Heading1"/>
    <w:uiPriority w:val="9"/>
    <w:rsid w:val="009B3BA3"/>
    <w:rPr>
      <w:rFonts w:ascii="Arial" w:eastAsiaTheme="majorEastAsia" w:hAnsi="Arial" w:cstheme="majorBidi"/>
      <w:b/>
      <w:bCs/>
      <w:sz w:val="20"/>
      <w:szCs w:val="32"/>
    </w:rPr>
  </w:style>
  <w:style w:type="paragraph" w:customStyle="1" w:styleId="ASHeading1">
    <w:name w:val="AS Heading1"/>
    <w:basedOn w:val="Heading1"/>
    <w:link w:val="ASHeading1Char"/>
    <w:qFormat/>
    <w:rsid w:val="00E465D4"/>
  </w:style>
  <w:style w:type="paragraph" w:styleId="ListParagraph">
    <w:name w:val="List Paragraph"/>
    <w:basedOn w:val="Normal"/>
    <w:uiPriority w:val="34"/>
    <w:qFormat/>
    <w:rsid w:val="00223FC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SHeading1Char">
    <w:name w:val="AS Heading1 Char"/>
    <w:basedOn w:val="Heading1Char"/>
    <w:link w:val="ASHeading1"/>
    <w:rsid w:val="00E465D4"/>
    <w:rPr>
      <w:rFonts w:ascii="Arial" w:eastAsiaTheme="majorEastAsia" w:hAnsi="Arial" w:cstheme="majorBidi"/>
      <w:b/>
      <w:bCs/>
      <w:sz w:val="20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53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EB2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53E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0F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105A38F808594796BC4697DC444090" ma:contentTypeVersion="10" ma:contentTypeDescription="Create a new document." ma:contentTypeScope="" ma:versionID="f39e3ef35dbda119a3062bf3dbe0c881">
  <xsd:schema xmlns:xsd="http://www.w3.org/2001/XMLSchema" xmlns:xs="http://www.w3.org/2001/XMLSchema" xmlns:p="http://schemas.microsoft.com/office/2006/metadata/properties" xmlns:ns2="6ac0fad3-f820-44aa-b0a4-a81542f2c2a7" xmlns:ns3="f7331e40-c9fe-44d3-9efb-071b0b2f128c" targetNamespace="http://schemas.microsoft.com/office/2006/metadata/properties" ma:root="true" ma:fieldsID="d45107c4a0215e353cf548a5064cb7dd" ns2:_="" ns3:_="">
    <xsd:import namespace="6ac0fad3-f820-44aa-b0a4-a81542f2c2a7"/>
    <xsd:import namespace="f7331e40-c9fe-44d3-9efb-071b0b2f128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c0fad3-f820-44aa-b0a4-a81542f2c2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331e40-c9fe-44d3-9efb-071b0b2f12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405842-5389-499C-8B96-204DCF68ED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c0fad3-f820-44aa-b0a4-a81542f2c2a7"/>
    <ds:schemaRef ds:uri="f7331e40-c9fe-44d3-9efb-071b0b2f12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0666F5-2648-4FF5-8AEA-0343252371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816796-30BE-4D9F-8B4B-3F74049694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Anshika</dc:creator>
  <cp:keywords/>
  <dc:description/>
  <cp:lastModifiedBy>WB Booking-in</cp:lastModifiedBy>
  <cp:revision>4</cp:revision>
  <dcterms:created xsi:type="dcterms:W3CDTF">2022-04-19T01:57:00Z</dcterms:created>
  <dcterms:modified xsi:type="dcterms:W3CDTF">2022-06-03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105A38F808594796BC4697DC444090</vt:lpwstr>
  </property>
</Properties>
</file>